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4A3F" w:rsidRDefault="00351FD6" w:rsidP="00351FD6">
      <w:r w:rsidRPr="00351FD6">
        <w:rPr>
          <w:b/>
        </w:rPr>
        <w:t xml:space="preserve">Title: </w:t>
      </w:r>
      <w:r>
        <w:t>Supplementary Video 1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444A3F" w:rsidRDefault="00351FD6">
      <w:r w:rsidRPr="00351FD6">
        <w:rPr>
          <w:b/>
        </w:rPr>
        <w:t xml:space="preserve">Description: </w:t>
      </w:r>
      <w:r w:rsidR="00444A3F">
        <w:t xml:space="preserve">This video shows the initial stages of the aggregation of </w:t>
      </w:r>
      <w:proofErr w:type="spellStart"/>
      <w:r w:rsidR="00444A3F">
        <w:t>GaSb</w:t>
      </w:r>
      <w:proofErr w:type="spellEnd"/>
      <w:r w:rsidR="00444A3F">
        <w:t xml:space="preserve"> when the </w:t>
      </w:r>
      <w:proofErr w:type="spellStart"/>
      <w:r w:rsidR="00444A3F">
        <w:t>fibre</w:t>
      </w:r>
      <w:proofErr w:type="spellEnd"/>
      <w:r w:rsidR="00444A3F">
        <w:t xml:space="preserve"> is illuminated with a CO</w:t>
      </w:r>
      <w:r w:rsidR="00444A3F">
        <w:rPr>
          <w:vertAlign w:val="subscript"/>
        </w:rPr>
        <w:t>2</w:t>
      </w:r>
      <w:r w:rsidR="00444A3F">
        <w:t xml:space="preserve"> laser (incident from the top of the image).</w:t>
      </w:r>
      <w:r w:rsidR="00EF1683">
        <w:t xml:space="preserve">  The final three seconds of the image show the translation (fiber moving right to left).</w:t>
      </w:r>
    </w:p>
    <w:p w:rsidR="00EF1683" w:rsidRPr="00444A3F" w:rsidRDefault="00EF1683"/>
    <w:p w:rsidR="00FD7E2C" w:rsidRPr="00FD7E2C" w:rsidRDefault="00FD7E2C">
      <w:pPr>
        <w:rPr>
          <w:lang w:val="en-GB"/>
        </w:rPr>
      </w:pPr>
      <w:bookmarkStart w:id="0" w:name="_GoBack"/>
      <w:bookmarkEnd w:id="0"/>
    </w:p>
    <w:sectPr w:rsidR="00FD7E2C" w:rsidRPr="00FD7E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7E2C"/>
    <w:rsid w:val="00050E06"/>
    <w:rsid w:val="00351FD6"/>
    <w:rsid w:val="003D720F"/>
    <w:rsid w:val="00444A3F"/>
    <w:rsid w:val="004942A9"/>
    <w:rsid w:val="004A7B86"/>
    <w:rsid w:val="00593BFC"/>
    <w:rsid w:val="007B7D03"/>
    <w:rsid w:val="00815DEC"/>
    <w:rsid w:val="00826A6D"/>
    <w:rsid w:val="00863497"/>
    <w:rsid w:val="00870627"/>
    <w:rsid w:val="00917D1B"/>
    <w:rsid w:val="00A8764B"/>
    <w:rsid w:val="00CA076B"/>
    <w:rsid w:val="00D83F4A"/>
    <w:rsid w:val="00EF1683"/>
    <w:rsid w:val="00FD7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352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sula Gibson</dc:creator>
  <cp:lastModifiedBy>Stacey Pattinson</cp:lastModifiedBy>
  <cp:revision>2</cp:revision>
  <dcterms:created xsi:type="dcterms:W3CDTF">2019-03-29T15:54:00Z</dcterms:created>
  <dcterms:modified xsi:type="dcterms:W3CDTF">2019-03-29T15:54:00Z</dcterms:modified>
</cp:coreProperties>
</file>